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4B9" w:rsidRPr="00074C63" w:rsidRDefault="00DD64B9" w:rsidP="00DD64B9">
      <w:pPr>
        <w:rPr>
          <w:rFonts w:ascii="Times New Roman" w:hAnsi="Times New Roman" w:cs="Times New Roman"/>
          <w:noProof/>
          <w:sz w:val="24"/>
          <w:szCs w:val="24"/>
        </w:rPr>
      </w:pPr>
      <w:r w:rsidRPr="00155A33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155A33">
        <w:rPr>
          <w:rFonts w:ascii="Times New Roman" w:hAnsi="Times New Roman" w:cs="Times New Roman"/>
          <w:b/>
          <w:sz w:val="24"/>
          <w:szCs w:val="24"/>
        </w:rPr>
        <w:t xml:space="preserve"> Disease classification and coding of the NSS data used in the analysis.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1750"/>
        <w:gridCol w:w="7513"/>
      </w:tblGrid>
      <w:tr w:rsidR="00DD64B9" w:rsidRPr="00E64531" w:rsidTr="0036695C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4B9" w:rsidRPr="00155A33" w:rsidRDefault="00DD64B9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isease Classification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4B9" w:rsidRPr="00155A33" w:rsidRDefault="00DD64B9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isease Coding</w:t>
            </w:r>
          </w:p>
        </w:tc>
      </w:tr>
      <w:tr w:rsidR="00DD64B9" w:rsidRPr="00E64531" w:rsidTr="0036695C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B9" w:rsidRPr="00155A33" w:rsidRDefault="00DD64B9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municable/ Maternal/ Perinatal / Nutritional Condi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4B9" w:rsidRPr="00155A33" w:rsidRDefault="00DD64B9" w:rsidP="0036695C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Fever with loss of consciousness or altered consciousness; Fever with rash/ eruptive lesions; Fever due to diphtheria; whooping cough; </w:t>
            </w:r>
            <w:r w:rsidRPr="00155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other fevers (Includes malaria, typhoid and fevers of unknown origin, all specific fevers that do not have a confirmed diagnosis); Tuberculosis; Filariasis; </w:t>
            </w:r>
            <w:r w:rsidRPr="00155A3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tanus; HIV/AIDS;</w:t>
            </w: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55A3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 sexually transmitted diseases;  Jaundice; Diarrhea dysentery/ increased frequency of stools with or without blood and mucus in stools; Worms infestation; Anaemia (any cause); Bleeding disorders; Under-nutrition; Goitre and other diseases of the thyroid; </w:t>
            </w:r>
            <w:r w:rsidRPr="00155A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ute upper respiratory infections (cold, runny nose, sore throat with cough, allergic colds included); Cough with sputum with or without fever and not diagnosed as TB; </w:t>
            </w:r>
            <w:r w:rsidRPr="00155A3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gnancy with complications before or during labour (abortion, ectopic pregnancy, abortion, hypertension, complications during labour); Complications in mother after birth of child; Illness in the newborn/ sick newborn.</w:t>
            </w:r>
          </w:p>
        </w:tc>
      </w:tr>
      <w:tr w:rsidR="00DD64B9" w:rsidRPr="00E64531" w:rsidTr="0036695C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B9" w:rsidRPr="00155A33" w:rsidRDefault="00DD64B9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Communicable Disease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4B9" w:rsidRPr="00155A33" w:rsidRDefault="00DD64B9" w:rsidP="0036695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Cancer;, Diabetes; Psychiatric &amp; Neurological (mental retardation/ mental disorders/ seizures or known epilepsy/ weakness in limb muscles and difficulty in movements/ hemiplegia/ sudden onset weakness or loss of speech in half of body/memory loss etc.); </w:t>
            </w: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Hypertension; Heart disease; Asthma; </w:t>
            </w:r>
            <w:proofErr w:type="spellStart"/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usculo</w:t>
            </w:r>
            <w:proofErr w:type="spellEnd"/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skeletal (joint or bone disease/ pain or swelling in any of the joints, or swelling or pus from the bones); Genito-urinary (</w:t>
            </w: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Any difficulty or abnormality in urination/ Pain the pelvic region/reproductive tract infection/ Pain in male genital area/ irregularity in menstrual cycle or excessive bleeding/pain during menstruation and any other gynaecological and andrological disorders incl. male/female infertility).</w:t>
            </w:r>
          </w:p>
        </w:tc>
      </w:tr>
      <w:tr w:rsidR="00DD64B9" w:rsidRPr="00E64531" w:rsidTr="0036695C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B9" w:rsidRPr="00155A33" w:rsidRDefault="00DD64B9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jurie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4B9" w:rsidRPr="00155A33" w:rsidRDefault="00DD64B9" w:rsidP="0036695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5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Accidental injury, road traffic accidents and falls; Accidental drowning and submersion; Burns and corrosions; Poisoning; Intentional self-harm; Assault; Contact with venomous/harm-causing animals and plants.</w:t>
            </w:r>
          </w:p>
        </w:tc>
      </w:tr>
    </w:tbl>
    <w:p w:rsidR="00DD64B9" w:rsidRPr="00155A33" w:rsidRDefault="00DD64B9" w:rsidP="00DD64B9">
      <w:pPr>
        <w:spacing w:line="480" w:lineRule="auto"/>
        <w:jc w:val="both"/>
        <w:rPr>
          <w:rFonts w:ascii="Times New Roman" w:hAnsi="Times New Roman" w:cs="Times New Roman"/>
        </w:rPr>
      </w:pPr>
    </w:p>
    <w:p w:rsidR="00DD2EAB" w:rsidRDefault="00DD64B9">
      <w:bookmarkStart w:id="0" w:name="_GoBack"/>
      <w:bookmarkEnd w:id="0"/>
    </w:p>
    <w:sectPr w:rsidR="00DD2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B9"/>
    <w:rsid w:val="000E69B8"/>
    <w:rsid w:val="00463EF8"/>
    <w:rsid w:val="00DD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D16F5-249D-4D34-B886-DD28AA8A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8-05-01T11:42:00Z</dcterms:created>
  <dcterms:modified xsi:type="dcterms:W3CDTF">2018-05-01T11:42:00Z</dcterms:modified>
</cp:coreProperties>
</file>